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pStyle w:val="Standard"/>
        <w:spacing w:before="120" w:after="0" w:line="240" w:lineRule="auto"/>
        <w:ind w:left="-851"/>
        <w:jc w:val="both"/>
        <w:rPr>
          <w:rFonts w:cs="Calibri"/>
          <w:b/>
        </w:rPr>
      </w:pPr>
      <w:r>
        <w:rPr>
          <w:rFonts w:cs="Calibri"/>
          <w:b/>
        </w:rPr>
        <w:t>Supplementary table 2: Univariate and multivariate logistic regression analysis of factors associated with any diagnosis or pathology brought back into care in immigrant participants, Montreuil, 2021-2022 (N=842)</w:t>
      </w:r>
    </w:p>
    <w:tbl>
      <w:tblPr>
        <w:tblpPr w:leftFromText="141" w:rightFromText="141" w:vertAnchor="text" w:horzAnchor="margin" w:tblpXSpec="center" w:tblpY="-574"/>
        <w:tblW w:w="10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686"/>
        <w:gridCol w:w="1276"/>
        <w:gridCol w:w="1383"/>
        <w:gridCol w:w="1870"/>
        <w:gridCol w:w="2383"/>
      </w:tblGrid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Participants</w:t>
            </w:r>
          </w:p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(n/N)</w:t>
            </w: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Percentage of participants</w:t>
            </w: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Univariate analysis</w:t>
            </w:r>
          </w:p>
          <w:p>
            <w:pPr>
              <w:pStyle w:val="Standard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OR [IC 95] N = 842</w:t>
            </w: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Final multivariate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model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  <w:proofErr w:type="spellEnd"/>
          </w:p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OR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[IC 95] N=842</w:t>
            </w: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Any diagnosis or pathology brought back into care among immigrant participants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183/842</w:t>
            </w: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 xml:space="preserve"> 22%</w:t>
            </w: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Region of birth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sz w:val="20"/>
                <w:szCs w:val="20"/>
                <w:lang w:eastAsia="fr-FR"/>
              </w:rPr>
            </w:pP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sz w:val="20"/>
                <w:szCs w:val="20"/>
                <w:lang w:eastAsia="fr-FR"/>
              </w:rPr>
            </w:pP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North Africa-Middle East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8/247</w:t>
            </w: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1 %</w:t>
            </w: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Sub-saharan</w:t>
            </w:r>
            <w:proofErr w:type="spellEnd"/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 xml:space="preserve"> Africa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24/392</w:t>
            </w: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32 %</w:t>
            </w: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62 [2.31-5.66]</w:t>
            </w: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22 [2.02-5.13]</w:t>
            </w: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Asia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6/96</w:t>
            </w: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7%</w:t>
            </w: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 [0.80-3.04]</w:t>
            </w: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 [0.85-3.29]</w:t>
            </w:r>
          </w:p>
        </w:tc>
      </w:tr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tabs>
                <w:tab w:val="left" w:pos="984"/>
              </w:tabs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Rest of Europe-America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5/107</w:t>
            </w: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4 %</w:t>
            </w: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[0.65-2.50]</w:t>
            </w: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tabs>
                <w:tab w:val="left" w:pos="984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[0.57-2.25]</w:t>
            </w: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School level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University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/273</w:t>
            </w: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%</w:t>
            </w: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Secondary school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/391</w:t>
            </w: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%</w:t>
            </w: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.39 [0.93-2.07]</w:t>
            </w: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 [0.90-2.09]</w:t>
            </w:r>
          </w:p>
        </w:tc>
      </w:tr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None, primary or koranic school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/178</w:t>
            </w: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%</w:t>
            </w: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21 [1.40-3.47]</w:t>
            </w: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 [0.91-2.38]</w:t>
            </w: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Age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&lt; 35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/365</w:t>
            </w: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%</w:t>
            </w: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35 and over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/477</w:t>
            </w: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%</w:t>
            </w: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[0.60-1.15]</w:t>
            </w: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Administrative status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Regular situation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/624</w:t>
            </w: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%</w:t>
            </w: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No or &lt; 1 year residence permit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/218</w:t>
            </w: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%</w:t>
            </w: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59 [1.83-3.66]</w:t>
            </w: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Length of stay 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7 years and over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98/526</w:t>
            </w: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8 %</w:t>
            </w: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3-7 years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70/250</w:t>
            </w: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8 %</w:t>
            </w: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fr-FR"/>
              </w:rPr>
              <w:t>1.70 [1.19-2.42]</w:t>
            </w: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&lt;= 2 years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5/64</w:t>
            </w: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3 %</w:t>
            </w: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.34 [0.72-2.48]</w:t>
            </w: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Employment status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Non-precarious employment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/502</w:t>
            </w: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%</w:t>
            </w: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Precarious employment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/199</w:t>
            </w: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%</w:t>
            </w: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81 [1.24-2.66]</w:t>
            </w: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Unemployment or training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/141</w:t>
            </w: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%</w:t>
            </w: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 [0.96-2.33]</w:t>
            </w: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Health insurance coverage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Complete Health Insurance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/526</w:t>
            </w: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%</w:t>
            </w: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Basic Health Insurance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/116</w:t>
            </w: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6%</w:t>
            </w: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[0.50-1.48]</w:t>
            </w: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[0.48-1.45]</w:t>
            </w:r>
          </w:p>
        </w:tc>
      </w:tr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State Medical Assistance (SMA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/91</w:t>
            </w: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%</w:t>
            </w: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 [0.83-2.39]</w:t>
            </w: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[0.63-1.91]</w:t>
            </w: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/109</w:t>
            </w: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%</w:t>
            </w: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11 [2.00-4.83]</w:t>
            </w: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61 [1.64-4.14]</w:t>
            </w:r>
          </w:p>
        </w:tc>
      </w:tr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Integration into the healthcare system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Primary care physician or chronic disease follow-up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/576</w:t>
            </w: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%</w:t>
            </w: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Rarely or never in contact with a physician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/266</w:t>
            </w: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%</w:t>
            </w: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81 [1.29-2.53]</w:t>
            </w: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530"/>
        </w:trPr>
        <w:tc>
          <w:tcPr>
            <w:tcW w:w="10598" w:type="dxa"/>
            <w:gridSpan w:val="5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proofErr w:type="gramStart"/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  <w:proofErr w:type="gramEnd"/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 xml:space="preserve">Variables included in the complete multivariate model were: region of birth, length of stay, school level, age, employment status, health insurance coverage.  Administrative status and integration into the healthcare system </w:t>
            </w:r>
            <w:proofErr w:type="gramStart"/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were excluded</w:t>
            </w:r>
            <w:proofErr w:type="gramEnd"/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 xml:space="preserve"> because of collinearity with health insurance coverage. </w:t>
            </w:r>
          </w:p>
        </w:tc>
      </w:tr>
    </w:tbl>
    <w:p>
      <w:pPr>
        <w:rPr>
          <w:lang w:val="en-GB"/>
        </w:rPr>
      </w:pPr>
    </w:p>
    <w:p>
      <w:pPr>
        <w:rPr>
          <w:lang w:val="en-GB"/>
        </w:rPr>
      </w:pPr>
    </w:p>
    <w:p>
      <w:pPr>
        <w:rPr>
          <w:lang w:val="en-GB"/>
        </w:rPr>
      </w:pPr>
    </w:p>
    <w:p>
      <w:pPr>
        <w:rPr>
          <w:lang w:val="en-GB"/>
        </w:rPr>
      </w:pPr>
    </w:p>
    <w:tbl>
      <w:tblPr>
        <w:tblpPr w:leftFromText="141" w:rightFromText="141" w:vertAnchor="text" w:horzAnchor="margin" w:tblpXSpec="center" w:tblpY="-574"/>
        <w:tblW w:w="10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686"/>
        <w:gridCol w:w="1276"/>
        <w:gridCol w:w="1383"/>
        <w:gridCol w:w="1870"/>
        <w:gridCol w:w="2383"/>
      </w:tblGrid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Participants</w:t>
            </w:r>
          </w:p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(n/N)</w:t>
            </w: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Percentage of participants</w:t>
            </w: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Univariate analysis</w:t>
            </w:r>
          </w:p>
          <w:p>
            <w:pPr>
              <w:pStyle w:val="Standard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OR [IC 95] N = 842</w:t>
            </w: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Final multivariate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model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  <w:proofErr w:type="spellEnd"/>
          </w:p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OR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[IC 95] N=842</w:t>
            </w: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Immigrant participants referred to one or several healthcare professionals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166/842</w:t>
            </w: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20 %</w:t>
            </w: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Region of birth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sz w:val="20"/>
                <w:szCs w:val="20"/>
                <w:lang w:eastAsia="fr-FR"/>
              </w:rPr>
            </w:pP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sz w:val="20"/>
                <w:szCs w:val="20"/>
                <w:lang w:eastAsia="fr-FR"/>
              </w:rPr>
            </w:pP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North Africa-Middle East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5/247</w:t>
            </w: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0 %</w:t>
            </w: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Sub-saharan</w:t>
            </w:r>
            <w:proofErr w:type="spellEnd"/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 xml:space="preserve"> Africa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08/392</w:t>
            </w: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8 %</w:t>
            </w: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38 [2.11-5.40]</w:t>
            </w: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99 [1.83-4.90]</w:t>
            </w: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Asia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8/96</w:t>
            </w: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9%</w:t>
            </w: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05 [1.06-3.96]</w:t>
            </w: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32 [1.18-4.58]</w:t>
            </w:r>
          </w:p>
        </w:tc>
      </w:tr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tabs>
                <w:tab w:val="left" w:pos="984"/>
              </w:tabs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Rest of Europe-America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/107</w:t>
            </w: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%</w:t>
            </w: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 [0.73-2.87]</w:t>
            </w: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tabs>
                <w:tab w:val="left" w:pos="984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[0.62-2.53]</w:t>
            </w: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School level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University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/273</w:t>
            </w: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%</w:t>
            </w: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Secondary school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/391</w:t>
            </w: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%</w:t>
            </w: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62 [1.06-2.46]</w:t>
            </w: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 [0.95-2.31]</w:t>
            </w:r>
          </w:p>
        </w:tc>
      </w:tr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None, primary or koranic school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/178</w:t>
            </w: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%</w:t>
            </w: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22 [1.38-3.58]</w:t>
            </w: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 [0.83-2.30]</w:t>
            </w: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Age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&lt; 35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/365</w:t>
            </w: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%</w:t>
            </w: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35 and over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/477</w:t>
            </w: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%</w:t>
            </w: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74 [0.52-1.04]</w:t>
            </w: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Administrative status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Regular situation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/624</w:t>
            </w: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%</w:t>
            </w: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No or &lt; 1 year residence permit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/218</w:t>
            </w: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%</w:t>
            </w: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78 [1.94-3.97]</w:t>
            </w: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Length of stay 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7 years and over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84/526</w:t>
            </w: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6 %</w:t>
            </w: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3-7 years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5/250</w:t>
            </w: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6 %</w:t>
            </w: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fr-FR"/>
              </w:rPr>
              <w:t>1.85 [1.28-2.67]</w:t>
            </w: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&lt;= 2 years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7/64</w:t>
            </w: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7 %</w:t>
            </w: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fr-FR"/>
              </w:rPr>
              <w:t>1.90 [1.04-3.47]</w:t>
            </w: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Employment status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Non-precarious employment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/502</w:t>
            </w: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%</w:t>
            </w: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Precarious employment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/199</w:t>
            </w: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%</w:t>
            </w: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02 [1.36-3.00]</w:t>
            </w: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Unemployment or training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/141</w:t>
            </w: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%</w:t>
            </w: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73 [1.10-2.72]</w:t>
            </w: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Health insurance coverage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Complete Health Insurance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/526</w:t>
            </w: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%</w:t>
            </w: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Basic Health Insurance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/116</w:t>
            </w: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0%</w:t>
            </w: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.49 [0.89-2.50]</w:t>
            </w: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 [0.84-2.43]</w:t>
            </w:r>
          </w:p>
        </w:tc>
      </w:tr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State Medical Assistance (SMA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/91</w:t>
            </w: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%</w:t>
            </w: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03 [1.19-3.46]</w:t>
            </w: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 [0.99-3.03]</w:t>
            </w: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/109</w:t>
            </w: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%</w:t>
            </w: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23 [2.69-6.65]</w:t>
            </w: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75 [2.33-6.01]</w:t>
            </w:r>
          </w:p>
        </w:tc>
      </w:tr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Integration into the healthcare system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Primary care physician or chronic disease follow-up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/576</w:t>
            </w: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%</w:t>
            </w: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Rarely or never in contact with a physician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/266</w:t>
            </w: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%</w:t>
            </w: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83 [2.69-5.44]</w:t>
            </w: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530"/>
        </w:trPr>
        <w:tc>
          <w:tcPr>
            <w:tcW w:w="10598" w:type="dxa"/>
            <w:gridSpan w:val="5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proofErr w:type="gramStart"/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  <w:proofErr w:type="gramEnd"/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 xml:space="preserve">Variables included in the complete multivariate model were: region of birth,  length of stay, school level, age, employment status, health insurance coverage.  Administrative status and integration into the healthcare system </w:t>
            </w:r>
            <w:proofErr w:type="gramStart"/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were excluded</w:t>
            </w:r>
            <w:proofErr w:type="gramEnd"/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 xml:space="preserve"> because of collinearity with health insurance coverage. </w:t>
            </w:r>
          </w:p>
        </w:tc>
      </w:tr>
    </w:tbl>
    <w:p>
      <w:pPr>
        <w:pStyle w:val="Standard"/>
        <w:spacing w:before="120" w:after="0" w:line="240" w:lineRule="auto"/>
        <w:ind w:left="-851"/>
        <w:jc w:val="both"/>
        <w:rPr>
          <w:rFonts w:cs="Calibri"/>
          <w:b/>
        </w:rPr>
      </w:pPr>
      <w:r>
        <w:rPr>
          <w:rFonts w:cs="Calibri"/>
          <w:b/>
        </w:rPr>
        <w:t>Supplementary table 3: Univariate and multivariate logistic regression analysis of factors associated with immigrant participants being referred to any healthcare professional, Montreuil, 2021-2022 (N=842)</w:t>
      </w:r>
    </w:p>
    <w:p>
      <w:pPr>
        <w:pStyle w:val="Standard"/>
        <w:spacing w:before="120" w:after="0" w:line="240" w:lineRule="auto"/>
        <w:ind w:left="-851"/>
        <w:jc w:val="both"/>
        <w:rPr>
          <w:rFonts w:cs="Calibri"/>
          <w:b/>
        </w:rPr>
      </w:pPr>
    </w:p>
    <w:p>
      <w:pPr>
        <w:pStyle w:val="Standard"/>
        <w:spacing w:before="120" w:after="0" w:line="240" w:lineRule="auto"/>
        <w:ind w:left="-851"/>
        <w:jc w:val="both"/>
        <w:rPr>
          <w:rFonts w:cs="Calibri"/>
          <w:b/>
        </w:rPr>
      </w:pPr>
    </w:p>
    <w:p>
      <w:pPr>
        <w:pStyle w:val="Standard"/>
        <w:spacing w:before="120" w:after="0" w:line="240" w:lineRule="auto"/>
        <w:ind w:left="-851"/>
        <w:jc w:val="both"/>
        <w:rPr>
          <w:rFonts w:cs="Calibri"/>
          <w:b/>
        </w:rPr>
      </w:pPr>
    </w:p>
    <w:p>
      <w:pPr>
        <w:pStyle w:val="Standard"/>
        <w:spacing w:before="120" w:after="0" w:line="240" w:lineRule="auto"/>
        <w:ind w:left="-851"/>
        <w:jc w:val="both"/>
        <w:rPr>
          <w:rFonts w:cs="Calibri"/>
          <w:b/>
        </w:rPr>
      </w:pPr>
    </w:p>
    <w:tbl>
      <w:tblPr>
        <w:tblpPr w:leftFromText="141" w:rightFromText="141" w:vertAnchor="text" w:horzAnchor="margin" w:tblpXSpec="center" w:tblpY="-574"/>
        <w:tblW w:w="10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686"/>
        <w:gridCol w:w="1276"/>
        <w:gridCol w:w="1383"/>
        <w:gridCol w:w="1870"/>
        <w:gridCol w:w="2383"/>
      </w:tblGrid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Participants</w:t>
            </w:r>
          </w:p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(n/N)</w:t>
            </w: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Percentage of participants</w:t>
            </w: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Univariate analysis</w:t>
            </w:r>
          </w:p>
          <w:p>
            <w:pPr>
              <w:pStyle w:val="Standard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OR [IC 95] N = 842</w:t>
            </w: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Final multivariate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model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  <w:proofErr w:type="spellEnd"/>
          </w:p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OR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[IC 95] N=842</w:t>
            </w: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Immigrant participants that received one or several vaccine updates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407/842</w:t>
            </w: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 xml:space="preserve"> 48%</w:t>
            </w: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414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Region of birth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sz w:val="20"/>
                <w:szCs w:val="20"/>
                <w:lang w:eastAsia="fr-FR"/>
              </w:rPr>
            </w:pP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sz w:val="20"/>
                <w:szCs w:val="20"/>
                <w:lang w:eastAsia="fr-FR"/>
              </w:rPr>
            </w:pP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North Africa-Middle East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11/247</w:t>
            </w: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5 %</w:t>
            </w: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Sub-saharan</w:t>
            </w:r>
            <w:proofErr w:type="spellEnd"/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 xml:space="preserve"> Africa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26/392</w:t>
            </w: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8 %</w:t>
            </w: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67 [1.21-2.30]</w:t>
            </w: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 [0.99-1.96]</w:t>
            </w: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Asia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8/96</w:t>
            </w: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0 %</w:t>
            </w: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 [0.76-1.96]</w:t>
            </w: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[0.78-2.07]</w:t>
            </w:r>
          </w:p>
        </w:tc>
      </w:tr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tabs>
                <w:tab w:val="left" w:pos="984"/>
              </w:tabs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Rest of Europe-America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0/107</w:t>
            </w: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7 %</w:t>
            </w: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[0.68-1.69]</w:t>
            </w: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tabs>
                <w:tab w:val="left" w:pos="984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[0.61-1.56]</w:t>
            </w: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School level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University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/273</w:t>
            </w: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%</w:t>
            </w: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Secondary school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/391</w:t>
            </w: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%</w:t>
            </w: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 [0.95-1.76]</w:t>
            </w: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[0.86-1.63]</w:t>
            </w:r>
          </w:p>
        </w:tc>
      </w:tr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None, primary or koranic school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/178</w:t>
            </w: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%</w:t>
            </w: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02 [1.37-2.97]</w:t>
            </w: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56 [1.04-2.35]</w:t>
            </w: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Age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&lt; 35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/365</w:t>
            </w: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%</w:t>
            </w: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35 and over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/477</w:t>
            </w: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%</w:t>
            </w: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97 [0.74-1.28]</w:t>
            </w: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Administrative status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Regular situation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/624</w:t>
            </w: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%</w:t>
            </w: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No or &lt; 1 year residence permit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/218</w:t>
            </w: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%</w:t>
            </w: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41 [1.75-3.34]</w:t>
            </w: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Length of stay 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7 years and over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52/526</w:t>
            </w: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8 %</w:t>
            </w: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3-7 years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45/250</w:t>
            </w: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8 %</w:t>
            </w: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fr-FR"/>
              </w:rPr>
              <w:t>1.50 [1.11-2.03]</w:t>
            </w: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&lt;= 2 years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37/64</w:t>
            </w: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8 %</w:t>
            </w: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1.49 [0.88-2.52]</w:t>
            </w: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Employment status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Non-precarious employment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/502</w:t>
            </w: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%</w:t>
            </w: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Precarious employment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/199</w:t>
            </w: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%</w:t>
            </w: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82 [1.30-2.55]</w:t>
            </w: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Unemployment or training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/141</w:t>
            </w: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%</w:t>
            </w: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[0.91-1.92]</w:t>
            </w: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Health insurance coverage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Complete Health Insurance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/526</w:t>
            </w: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%</w:t>
            </w: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Basic Health Insurance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/116</w:t>
            </w: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4%</w:t>
            </w: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.45 [0.97-2.17]</w:t>
            </w: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 [0.94-2.13]</w:t>
            </w:r>
          </w:p>
        </w:tc>
      </w:tr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State Medical Assistance (SMA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/91</w:t>
            </w: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%</w:t>
            </w: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86 [1.18-2.93]</w:t>
            </w: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bookmarkStart w:id="0" w:name="_GoBack"/>
            <w:bookmarkEnd w:id="0"/>
            <w:r>
              <w:rPr>
                <w:b/>
                <w:sz w:val="20"/>
                <w:szCs w:val="20"/>
              </w:rPr>
              <w:t>1.65 [1.03-2.64]</w:t>
            </w: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/109</w:t>
            </w: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%</w:t>
            </w: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36 [2.13-5.32]</w:t>
            </w: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08 [1.93-4.92]</w:t>
            </w:r>
          </w:p>
        </w:tc>
      </w:tr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Integration into the healthcare system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Primary care physician or chronic disease follow-up</w:t>
            </w:r>
          </w:p>
        </w:tc>
        <w:tc>
          <w:tcPr>
            <w:tcW w:w="12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/576</w:t>
            </w:r>
          </w:p>
        </w:tc>
        <w:tc>
          <w:tcPr>
            <w:tcW w:w="1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%</w:t>
            </w:r>
          </w:p>
        </w:tc>
        <w:tc>
          <w:tcPr>
            <w:tcW w:w="18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23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Rarely or never in contact with a physician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/266</w:t>
            </w: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%</w:t>
            </w:r>
          </w:p>
        </w:tc>
        <w:tc>
          <w:tcPr>
            <w:tcW w:w="1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98 [1.47-2.67]</w:t>
            </w:r>
          </w:p>
        </w:tc>
        <w:tc>
          <w:tcPr>
            <w:tcW w:w="2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530"/>
        </w:trPr>
        <w:tc>
          <w:tcPr>
            <w:tcW w:w="10598" w:type="dxa"/>
            <w:gridSpan w:val="5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andard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proofErr w:type="gramStart"/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  <w:proofErr w:type="gramEnd"/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 xml:space="preserve">Variables included in the complete multivariate model were: region of birth,  length of stay, school level, age, employment status, health insurance coverage.  Administrative status and integration into the healthcare system </w:t>
            </w:r>
            <w:proofErr w:type="gramStart"/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>were excluded</w:t>
            </w:r>
            <w:proofErr w:type="gramEnd"/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fr-FR"/>
              </w:rPr>
              <w:t xml:space="preserve"> because of collinearity with health insurance coverage. </w:t>
            </w:r>
          </w:p>
        </w:tc>
      </w:tr>
    </w:tbl>
    <w:p>
      <w:pPr>
        <w:pStyle w:val="Standard"/>
        <w:spacing w:before="120" w:after="0" w:line="240" w:lineRule="auto"/>
        <w:ind w:left="-851"/>
        <w:jc w:val="both"/>
        <w:rPr>
          <w:rFonts w:cs="Calibri"/>
          <w:b/>
        </w:rPr>
      </w:pPr>
      <w:r>
        <w:rPr>
          <w:rFonts w:cs="Calibri"/>
          <w:b/>
        </w:rPr>
        <w:t>Supplementary table 4: Univariate and multivariate logistic regression analysis of factors associated with any vaccination update in immigrant participants, Montreuil, 2021-2022 (N=842)</w:t>
      </w:r>
    </w:p>
    <w:p>
      <w:pPr>
        <w:pStyle w:val="Standard"/>
        <w:spacing w:before="120" w:after="0" w:line="240" w:lineRule="auto"/>
        <w:ind w:left="-851"/>
        <w:jc w:val="both"/>
        <w:rPr>
          <w:rFonts w:cs="Calibri"/>
          <w:b/>
        </w:rPr>
      </w:pPr>
    </w:p>
    <w:p>
      <w:pPr>
        <w:rPr>
          <w:lang w:val="en-GB"/>
        </w:rPr>
      </w:pPr>
    </w:p>
    <w:sect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EA003E-A3D0-4007-B297-652AACF75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pPr>
      <w:suppressAutoHyphens/>
      <w:autoSpaceDN w:val="0"/>
      <w:textAlignment w:val="baseline"/>
    </w:pPr>
    <w:rPr>
      <w:rFonts w:ascii="Calibri" w:eastAsia="Calibri" w:hAnsi="Calibri" w:cs="F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3</Pages>
  <Words>992</Words>
  <Characters>5462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OT Pauline</dc:creator>
  <cp:keywords/>
  <dc:description/>
  <cp:lastModifiedBy>PENOT Pauline</cp:lastModifiedBy>
  <cp:revision>67</cp:revision>
  <dcterms:created xsi:type="dcterms:W3CDTF">2025-02-18T17:48:00Z</dcterms:created>
  <dcterms:modified xsi:type="dcterms:W3CDTF">2025-02-25T16:31:00Z</dcterms:modified>
</cp:coreProperties>
</file>